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723" w:rsidRPr="00574723" w:rsidRDefault="00574723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b/>
          <w:color w:val="3E3E3E"/>
          <w:sz w:val="22"/>
          <w:szCs w:val="22"/>
        </w:rPr>
      </w:pPr>
      <w:r w:rsidRPr="00574723">
        <w:rPr>
          <w:rFonts w:ascii="Monaco" w:hAnsi="Monaco" w:cs="Monaco"/>
          <w:b/>
          <w:color w:val="3E3E3E"/>
          <w:sz w:val="22"/>
          <w:szCs w:val="22"/>
        </w:rPr>
        <w:t xml:space="preserve">Appendix: R code used for our main analysis </w:t>
      </w:r>
    </w:p>
    <w:p w:rsidR="00574723" w:rsidRDefault="00574723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3E3E3E"/>
          <w:sz w:val="22"/>
          <w:szCs w:val="22"/>
        </w:rPr>
      </w:pPr>
    </w:p>
    <w:p w:rsidR="00574723" w:rsidRDefault="00574723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3E3E3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Definition of Relative Risk Functions as well as the Variances and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Covariance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of the parameters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 In order to use them in a loop, we need a constant type in which we will store the parameters 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As there are 4 different functions: </w:t>
      </w:r>
      <w:proofErr w:type="spellStart"/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(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x), x, x^2 and x^3 we will use 4 beta parameters for 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each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RR function. If the function only has a few of there terms, the other coefficients will 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simply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equal zero. The cross correlation terms will also be voided. Hence each function will have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its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4x4 matrix including all the needed information.                                          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The beta coefficients will represent respectively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coeffient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 xml:space="preserve">for 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sqrt</w:t>
      </w:r>
      <w:proofErr w:type="spellEnd"/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(x), x, x^2 and x^3 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 Note: the Relative Risk functions have sometimes been changed at the extremities, therefore, in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order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o be able to simulate our RR functions with different beta parameters, the easiest is to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chang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functions parameters compared to the previous ones. Namely, instead of being only a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unction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of x, the relative risk functions will be functions of x and the different betas. 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 To calculate the Confidence Intervals, we will therefore first generate the beta coefficients 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and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n plug them into our Relative Risk function that we can use to calculate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AF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.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 The values of the relative risks for former drinkers are given as their logarithmic values and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variance applies to these logarithmic parameters. Therefore, for the simulations, we'll have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 To simulate n logarithmic values and take the exponential 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Oral Cavity and Pharynx Cancer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Oral Cavity and Pharynx Cancer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ral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ral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ral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ralma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ralmaform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ralcanc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Oral Cavity and Pharynx Cancer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ral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ral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ral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ral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ral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ral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ral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ral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ralfeform</w:t>
      </w:r>
      <w:proofErr w:type="spellEnd"/>
      <w:proofErr w:type="gramEnd"/>
      <w:r w:rsidR="00D835ED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ralfeformvar</w:t>
      </w:r>
      <w:proofErr w:type="spellEnd"/>
      <w:proofErr w:type="gramEnd"/>
      <w:r w:rsidR="00D835ED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ral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Oral Cavity and Pharynx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ral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ral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ral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ral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ral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 Oral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Oesophagu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Cancer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 Oral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Oesophagu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Cancer 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es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eso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eso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13410B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esomaform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esophaguscanc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</w:t>
      </w:r>
      <w:proofErr w:type="spellStart"/>
      <w:r w:rsidRPr="003A19E7">
        <w:rPr>
          <w:rFonts w:ascii="Monaco" w:hAnsi="Monaco" w:cs="Monaco"/>
          <w:color w:val="9B0900"/>
          <w:sz w:val="22"/>
          <w:szCs w:val="22"/>
        </w:rPr>
        <w:t>Oesophagus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Cancer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es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eso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eso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eso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eso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es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eso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eso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esofe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D835ED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13410B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oesofeform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oesophagus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</w:t>
      </w:r>
      <w:proofErr w:type="spellStart"/>
      <w:r w:rsidRPr="003A19E7">
        <w:rPr>
          <w:rFonts w:ascii="Monaco" w:hAnsi="Monaco" w:cs="Monaco"/>
          <w:color w:val="9B0900"/>
          <w:sz w:val="22"/>
          <w:szCs w:val="22"/>
        </w:rPr>
        <w:t>Oesophagus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oes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eso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eso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eso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oeso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Colon Cancer 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Colon Cancer 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l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o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o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loma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lomaform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oncanc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Colon Cancer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l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o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o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lo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lo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l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o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o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lofeform</w:t>
      </w:r>
      <w:proofErr w:type="spellEnd"/>
      <w:proofErr w:type="gramEnd"/>
      <w:r w:rsidR="00D835ED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lofeformvar</w:t>
      </w:r>
      <w:proofErr w:type="spellEnd"/>
      <w:proofErr w:type="gramEnd"/>
      <w:r w:rsidR="00D835ED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on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Colon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l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o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o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lo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lo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Rectum Cancer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Rectum Cancer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rect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ct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ct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rectmaform</w:t>
      </w:r>
      <w:proofErr w:type="spellEnd"/>
      <w:proofErr w:type="gramEnd"/>
      <w:r w:rsidR="00D835ED">
        <w:rPr>
          <w:rFonts w:ascii="Monaco" w:hAnsi="Monaco" w:cs="Monaco"/>
          <w:color w:val="000000"/>
          <w:sz w:val="22"/>
          <w:szCs w:val="22"/>
        </w:rPr>
        <w:t xml:space="preserve"> </w:t>
      </w:r>
      <w:r w:rsidR="00D835ED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rectmaformvar</w:t>
      </w:r>
      <w:proofErr w:type="spellEnd"/>
      <w:proofErr w:type="gramEnd"/>
      <w:r w:rsidR="00D835ED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ctumcanc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Rectum Cancer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rect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ct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ct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rect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rect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rect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ct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ct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rectfeform</w:t>
      </w:r>
      <w:proofErr w:type="spellEnd"/>
      <w:proofErr w:type="gram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rectfeformvar</w:t>
      </w:r>
      <w:proofErr w:type="spellEnd"/>
      <w:proofErr w:type="gram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ctum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Rectum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rect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ct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ct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rect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rect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Liver Cancer 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Liver Cancer 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ivema</w:t>
      </w:r>
      <w:proofErr w:type="spell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ivemaform</w:t>
      </w:r>
      <w:proofErr w:type="spellEnd"/>
      <w:proofErr w:type="gram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ivemaformvar</w:t>
      </w:r>
      <w:proofErr w:type="spellEnd"/>
      <w:proofErr w:type="gram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rcanc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iver Cancer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ive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ive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ive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ivefe</w:t>
      </w:r>
      <w:proofErr w:type="spell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ivefeform</w:t>
      </w:r>
      <w:proofErr w:type="spellEnd"/>
      <w:proofErr w:type="gram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ivefeformvar</w:t>
      </w:r>
      <w:proofErr w:type="spellEnd"/>
      <w:proofErr w:type="gramEnd"/>
      <w:r w:rsidR="00D22835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r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iver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ive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ive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ive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Larynx Cancer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Larynx Cancer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0D2DFB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ary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0D2DFB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ry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ry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aryma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aryma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rynxcanc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arynx Cancer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ary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ary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ary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ary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ary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ary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ry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ry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aryfeform</w:t>
      </w:r>
      <w:proofErr w:type="spellEnd"/>
      <w:proofErr w:type="gram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="000D2DFB">
        <w:rPr>
          <w:rFonts w:ascii="Monaco" w:hAnsi="Monaco" w:cs="Monaco"/>
          <w:color w:val="00008E"/>
          <w:sz w:val="22"/>
          <w:szCs w:val="22"/>
        </w:rPr>
        <w:t xml:space="preserve">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aryfeformvar</w:t>
      </w:r>
      <w:proofErr w:type="spellEnd"/>
      <w:proofErr w:type="gram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rynx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arynx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ary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ary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ary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ary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ary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Breast Cancer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Breast Cancer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∞∞∞ not applicable ∞∞∞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breafe</w:t>
      </w:r>
      <w:proofErr w:type="spell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brea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brea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breafeform</w:t>
      </w:r>
      <w:proofErr w:type="spellEnd"/>
      <w:proofErr w:type="gram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breafeformvar</w:t>
      </w:r>
      <w:proofErr w:type="spellEnd"/>
      <w:proofErr w:type="gram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breastcanc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Breast Cancer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brea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brea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brea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brea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brea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Coronary Heart Disease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Coronary Heart Disease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0D2DFB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roma</w:t>
      </w:r>
      <w:proofErr w:type="spell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ro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ro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romaform</w:t>
      </w:r>
      <w:proofErr w:type="spellEnd"/>
      <w:proofErr w:type="gram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romaformvar</w:t>
      </w:r>
      <w:proofErr w:type="spellEnd"/>
      <w:proofErr w:type="gramEnd"/>
      <w:r w:rsidR="000D2DFB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="000D2DFB">
        <w:rPr>
          <w:rFonts w:ascii="Monaco" w:hAnsi="Monaco" w:cs="Monaco"/>
          <w:color w:val="00008E"/>
          <w:sz w:val="22"/>
          <w:szCs w:val="22"/>
        </w:rPr>
        <w:t xml:space="preserve">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ronaryheartdiseas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Coronary Heart Disease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r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ro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ro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ro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ro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186E6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rofe</w:t>
      </w:r>
      <w:proofErr w:type="spellEnd"/>
      <w:r w:rsidR="00186E62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="00186E62">
        <w:rPr>
          <w:rFonts w:ascii="Monaco" w:hAnsi="Monaco" w:cs="Monaco"/>
          <w:color w:val="00008E"/>
          <w:sz w:val="22"/>
          <w:szCs w:val="22"/>
        </w:rPr>
        <w:t xml:space="preserve">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r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ro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ro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rofe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rofeformvar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ronaryheartdisease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Coronary Heart Disease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r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ro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ro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ro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ro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Epileps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Epileps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epilma</w:t>
      </w:r>
      <w:proofErr w:type="spell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pil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pil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epilma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epilmaformvar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pilepsy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Epilepsy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epil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epil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epil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epil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epil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epilfe</w:t>
      </w:r>
      <w:proofErr w:type="spell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pil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pil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epilfe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epilfeformvar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pilepsy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Epilepsy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epil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epil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epil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epil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epil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 Conduction Disorders and other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Dysrythmia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 Conduction Disorders and other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Dysrythmia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186E6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nd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nd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186E6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nd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ndma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ndmaformvar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nductiondisorder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 xml:space="preserve">"Conduction Disorder and other </w:t>
      </w:r>
      <w:proofErr w:type="spellStart"/>
      <w:r w:rsidRPr="003A19E7">
        <w:rPr>
          <w:rFonts w:ascii="Monaco" w:hAnsi="Monaco" w:cs="Monaco"/>
          <w:color w:val="9B0900"/>
          <w:sz w:val="22"/>
          <w:szCs w:val="22"/>
        </w:rPr>
        <w:t>Dysrythmias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nd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nd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nd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nd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nd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nd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nd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nd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ndfe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ondfe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nductiondisorder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 xml:space="preserve">"Conduction Disorder and other </w:t>
      </w:r>
      <w:proofErr w:type="spellStart"/>
      <w:r w:rsidRPr="003A19E7">
        <w:rPr>
          <w:rFonts w:ascii="Monaco" w:hAnsi="Monaco" w:cs="Monaco"/>
          <w:color w:val="9B0900"/>
          <w:sz w:val="22"/>
          <w:szCs w:val="22"/>
        </w:rPr>
        <w:t>Dysrythmias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ond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nd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nd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nd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ond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Pancreatitis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panc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nc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nc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pancma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pancma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ncreatitis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Pancreatitis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panc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nc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nc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panc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panc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panc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nc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nc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pancfe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pancfe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ncreatitis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Pancreatitis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panc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nc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nc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panc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panc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Lower Respiratory Infections 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Lower Respiratory Infections 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owema</w:t>
      </w:r>
      <w:proofErr w:type="spell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owe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owe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owema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owema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owerresp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ower Respiratory Infections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owe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owe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owe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owe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owe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owefe</w:t>
      </w:r>
      <w:proofErr w:type="spell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owe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owe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owefe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13410B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lowefe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owerresp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ower Respiratory Infections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lowe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owe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owe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owe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lowe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Hemorrhagic Stroke - Morbidity 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Hemorrhagic Stroke - Morbidity 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hemoma</w:t>
      </w:r>
      <w:proofErr w:type="spell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hemo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hemo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hemoma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hemoma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rrhagicstrokemorbidity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Hemorrhagic Stroke - Morbidity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hem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hemo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hemo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hemo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hemo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080064" w:rsidRDefault="00080064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3E3E3E"/>
          <w:sz w:val="22"/>
          <w:szCs w:val="22"/>
        </w:rPr>
      </w:pP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hem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hemo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hemo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hemofe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hemofe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rrhagicstrokemorbidity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Hemorrhagic Stroke - Morbidity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hem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hemo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hemo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hemo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hemo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Hemorrhagic Stroke - Mortality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Hemorrhagic Stroke - Mortality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emoma</w:t>
      </w:r>
      <w:proofErr w:type="spell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emoma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080064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13410B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emoma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rrhagicstrok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Hemorrhagic Stroke - Mortality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emo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emo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emo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emo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emo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emofe</w:t>
      </w:r>
      <w:proofErr w:type="spell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emofe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emofe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emorrhagicstroke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Hemorrhagic Stroke - Mortality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emo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emo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emo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emo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emo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 Ischemic Stroke - Morbid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 Ischemic Stroke - Morbid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remark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: this function is somehow special as it includes a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(x)*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l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(x) function. Therefore, the beta2 coefficient will represent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is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factor and not the coefficient for x^1.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isch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isch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isch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ischma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ischma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emicstrokemorbidity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Ischemic Stroke - Morbidity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isch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isch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isch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ischma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nRRmorbisch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isch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isch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isch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ischfeform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ischfeformvar</w:t>
      </w:r>
      <w:proofErr w:type="spellEnd"/>
      <w:proofErr w:type="gram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emicstrokemorbidity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Ischemic Stroke - Morbidity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isch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isch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isch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isch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isch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Ischemic Stroke - Mortal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Ischemic Stroke - Mortal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ischma</w:t>
      </w:r>
      <w:proofErr w:type="spellEnd"/>
      <w:r w:rsidR="00080064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ischma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ischmaformvar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emicstrok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Ischemic Stroke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isch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sch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sch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isch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isch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6C640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isch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ischfeform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ischfeformvar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schemicstroke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Ischemic Stroke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isch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sch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sch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isch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isch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Tuberculosis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Tuberculosis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remark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: this is a piecewise constant func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tubema</w:t>
      </w:r>
      <w:proofErr w:type="spell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ube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ube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6C640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tubemaform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tubemaformvar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uberculosis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Tuberculosis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tube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ube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ube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tube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tube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tubefe</w:t>
      </w:r>
      <w:proofErr w:type="spell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ube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ube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tubefeform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tubefeformvar</w:t>
      </w:r>
      <w:proofErr w:type="spellEnd"/>
      <w:proofErr w:type="gramEnd"/>
      <w:r w:rsidR="006C6407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uberculosis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Tuberculosis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tube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ube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ube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tube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tube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Diabetes Mellitus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Diabetes Mellitus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diabma</w:t>
      </w:r>
      <w:proofErr w:type="spell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ab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893D0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ab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diabmaform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diabmaformvar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abetes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Diabetes Mellitus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diab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iab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iab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diab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diab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diabfe</w:t>
      </w:r>
      <w:proofErr w:type="spell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ab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ab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diabfeform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diabfeformvar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abetes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Diabetes Mellitus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diab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iab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iab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diab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diab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Hypertension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Hypertension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ype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ype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ype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ypemaform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ypemaformvar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ypertension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Hypertension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ype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ype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ype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ypema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nRRhype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ype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ype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ype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ypefeform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hypefeformvar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hypertension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Hypertension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hype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ype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ype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ype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hype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Liver Cirrhosis - Morbid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Liver Cirrhosis - Morbid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cirr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cirr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cirr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cirrmaform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cirrmaformvar</w:t>
      </w:r>
      <w:proofErr w:type="spellEnd"/>
      <w:proofErr w:type="gramEnd"/>
      <w:r w:rsidR="00893D0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rcirrhosismorbidity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Liver Cirrhosis - Morbidity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cirr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cirr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cirr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cirr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cirr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cirr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cirr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orbcirr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cirrfe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186E6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morbcirrfeformvar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rcirrhosismorbidity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Liver Cirrhosis - Morbidity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morbcirr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cirr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orbcirr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cirr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morbcirr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Liver Cirrhosis - Mortal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Liver Cirrhosis - Mortality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186E6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B47700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irr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irrma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186E62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00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irrma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irrma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irrmaformva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00"/>
          <w:sz w:val="22"/>
          <w:szCs w:val="22"/>
        </w:rPr>
        <w:t>r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rcirrhosis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Liver Cirrhosis - 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irr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irrma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irrma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irrma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irrma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e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irr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irrfebeta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irrfecov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irrfeform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cirrfeformvar</w:t>
      </w:r>
      <w:proofErr w:type="spellEnd"/>
      <w:proofErr w:type="gramEnd"/>
      <w:r w:rsidR="00186E62">
        <w:rPr>
          <w:rFonts w:ascii="Monaco" w:hAnsi="Monaco" w:cs="Monaco"/>
          <w:color w:val="000000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vercirrhosis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9B0900"/>
          <w:sz w:val="22"/>
          <w:szCs w:val="22"/>
        </w:rPr>
        <w:t>"Liver Cirrhosis - WOME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cirrf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irrfebeta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irrfecovar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irrfeform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nRRcirrfeform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 Creating a list of all the diseases 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ralcancer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esophaguscancer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oncancer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ctumcancer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rcancer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arynxcancer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coronaryheartdiseas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epilepsy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conductiondisorder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ancreatitismale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owerresp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hemorrhagicstrokemorbidity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emorrhagicstrok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ischemicstrokemorbidity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schemicstrok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tuberculosis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iabetes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hypertension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rcirrhosismorbidity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rcirrhosis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lativeriskfe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ralcancer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oesophaguscancer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oncancer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ctumcancer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livercancer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arynxcancer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breastcancer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coronaryheartdisease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epilepsy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conductiondisorder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ancreatitisfemale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owerresp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hemorrhagicstrokemorbidity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hemorrhagicstroke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ischemicstrokemorbidity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ischemicstrokefe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tuberculosisfemale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iabetes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hypertension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rcirrhosismorbidity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livercirrhosisf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∞∞∞∞∞∞∞∞∞∞∞∞∞∞∞∞∞∞∞∞∞∞∞∞∞∞∞∞∞∞∞∞∞∞∞∞∞∞   INPUT FILE   ∞∞∞∞∞∞∞∞∞∞∞∞∞∞∞∞∞∞∞∞∞∞∞∞∞∞∞∞∞∞∞∞∞∞∞∞∞∞∞#####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∞∞∞∞∞∞∞∞∞∞∞∞∞∞∞∞∞∞∞∞∞∞∞∞∞∞∞∞∞∞∞∞∞∞∞∞∞∞   INPUT FILE   ∞∞∞∞∞∞∞∞∞∞∞∞∞∞∞∞∞∞∞∞∞∞∞∞∞∞∞∞∞∞∞∞∞∞∞∞∞∞∞#####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∞∞∞∞∞∞∞∞∞∞∞∞∞∞∞∞∞∞∞∞∞∞∞∞∞∞∞∞∞∞∞∞∞∞∞∞∞∞   INPUT FILE   ∞∞∞∞∞∞∞∞∞∞∞∞∞∞∞∞∞∞∞∞∞∞∞∞∞∞∞∞∞∞∞∞∞∞∞∞∞∞∞#####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∞∞∞∞∞∞∞∞∞∞∞∞∞∞∞∞∞∞∞∞∞∞∞∞∞∞∞∞∞∞∞∞∞∞∞∞∞∞   INPUT FILE   ∞∞∞∞∞∞∞∞∞∞∞∞∞∞∞∞∞∞∞∞∞∞∞∞∞∞∞∞∞∞∞∞∞∞∞∞∞∞∞#####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 Reading in and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ormat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input file 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 Reading in and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ormat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input file 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The inputs are as follows: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REGION - SEX - AGE CATEGORY - %LIFETIME ABSTAINERS - %FORMER DRINKERS - %DRINKERS - POPULATION WEIGHT - RELATIVE COEFFICIENT - PCA (by sex) - SE of PCA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The AGE_CATEGORY variables have to be numbers. This is required in order for the program to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recognise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the different categories automatically. This will enable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us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o change the number of age categories at any time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 ATTENTION: PCA HAS TO BE GIVEN IN LITRES/YEAR!!! IT IS ALSO A REDUNDANT NUMBER INSIDE EACH REGION AS IT REPRESENTS THE TOTAL PCA OF THE REGION IN QUESTON.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IT IS KEPT REDUNDANT ONLY FOR THE SIMPLICITY OF THE PROGRAM DESIGN.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 IN ADDITION TO THAT, THE PROGRAM WILL TAKE THE 80% OF THE INPUT PCA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put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ad.deli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AAFinputfile.txt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header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F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Classe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character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numeric"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lname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input</w:t>
      </w:r>
      <w:r w:rsidRPr="003A19E7">
        <w:rPr>
          <w:rFonts w:ascii="Monaco" w:hAnsi="Monaco" w:cs="Monaco"/>
          <w:color w:val="00008E"/>
          <w:sz w:val="22"/>
          <w:szCs w:val="22"/>
        </w:rPr>
        <w:t>)=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REGION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SEX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GE_CATEGORY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LIFETIME_ABSTAINERS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FORMER_DRINKERS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DRINKERS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POPULATIO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9B0900"/>
          <w:sz w:val="22"/>
          <w:szCs w:val="22"/>
        </w:rPr>
        <w:t>"RELATIVE_COEFFICIENT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PCA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VAR_PCA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input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] </w:t>
      </w:r>
      <w:r w:rsidRPr="003A19E7">
        <w:rPr>
          <w:rFonts w:ascii="Monaco" w:hAnsi="Monaco" w:cs="Monaco"/>
          <w:color w:val="3E3E3E"/>
          <w:sz w:val="22"/>
          <w:szCs w:val="22"/>
        </w:rPr>
        <w:t>####### male dataset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b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LIFETIME_ABSTAINERS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form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FORMER_DRINKERS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list of regions will be used to compute the mean values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indeed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, each region has 6 different entries (2x3 for sex 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and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age group). We therefore need a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non redundant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list of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regions.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    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gecategorie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unique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gion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unique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Determining the MEAN values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Determining the MEAN values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 Determining the MEAN values 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generation of the mean values will need the use of a func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which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we will be able to re-use for the CI by generating random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inputs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and returning the output.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          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p1,p2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and p3 are the size of populations,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,b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and c the relative coefficients; 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roportion of drinkers is directly related to the proportions of abstainers and former drinkers.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rest is straightforward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THE OUTPUT IS A VECTOR OF THE X MEAN VALUES CORRESPONDING TO THE X AGE GROUPS.                   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mpute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u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p1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2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3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a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b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rop_abs1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rop_abs2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rop_abs3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rop_form1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rop_form2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prop_form3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calcul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mean consumption of the drinking popula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rk1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p1</w:t>
      </w:r>
      <w:r w:rsidRPr="003A19E7">
        <w:rPr>
          <w:rFonts w:ascii="Monaco" w:hAnsi="Monaco" w:cs="Monaco"/>
          <w:color w:val="00008E"/>
          <w:sz w:val="22"/>
          <w:szCs w:val="22"/>
        </w:rPr>
        <w:t>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prop_abs1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prop_form1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rk2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p2</w:t>
      </w:r>
      <w:r w:rsidRPr="003A19E7">
        <w:rPr>
          <w:rFonts w:ascii="Monaco" w:hAnsi="Monaco" w:cs="Monaco"/>
          <w:color w:val="00008E"/>
          <w:sz w:val="22"/>
          <w:szCs w:val="22"/>
        </w:rPr>
        <w:t>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prop_abs2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prop_form2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rk3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p3</w:t>
      </w:r>
      <w:r w:rsidRPr="003A19E7">
        <w:rPr>
          <w:rFonts w:ascii="Monaco" w:hAnsi="Monaco" w:cs="Monaco"/>
          <w:color w:val="00008E"/>
          <w:sz w:val="22"/>
          <w:szCs w:val="22"/>
        </w:rPr>
        <w:t>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prop_abs3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prop_form3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drinke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(</w:t>
      </w:r>
      <w:r w:rsidRPr="003A19E7">
        <w:rPr>
          <w:rFonts w:ascii="Monaco" w:hAnsi="Monaco" w:cs="Monaco"/>
          <w:color w:val="000000"/>
          <w:sz w:val="22"/>
          <w:szCs w:val="22"/>
        </w:rPr>
        <w:t>p1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2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3</w:t>
      </w:r>
      <w:r w:rsidRPr="003A19E7">
        <w:rPr>
          <w:rFonts w:ascii="Monaco" w:hAnsi="Monaco" w:cs="Monaco"/>
          <w:color w:val="00008E"/>
          <w:sz w:val="22"/>
          <w:szCs w:val="22"/>
        </w:rPr>
        <w:t>)/(</w:t>
      </w:r>
      <w:r w:rsidRPr="003A19E7">
        <w:rPr>
          <w:rFonts w:ascii="Monaco" w:hAnsi="Monaco" w:cs="Monaco"/>
          <w:color w:val="000000"/>
          <w:sz w:val="22"/>
          <w:szCs w:val="22"/>
        </w:rPr>
        <w:t>drk1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drk2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drk3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u1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_drinke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(</w:t>
      </w:r>
      <w:r w:rsidRPr="003A19E7">
        <w:rPr>
          <w:rFonts w:ascii="Monaco" w:hAnsi="Monaco" w:cs="Monaco"/>
          <w:color w:val="000000"/>
          <w:sz w:val="22"/>
          <w:szCs w:val="22"/>
        </w:rPr>
        <w:t>drk1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drk2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drk3</w:t>
      </w:r>
      <w:r w:rsidRPr="003A19E7">
        <w:rPr>
          <w:rFonts w:ascii="Monaco" w:hAnsi="Monaco" w:cs="Monaco"/>
          <w:color w:val="00008E"/>
          <w:sz w:val="22"/>
          <w:szCs w:val="22"/>
        </w:rPr>
        <w:t>)/(</w:t>
      </w:r>
      <w:r w:rsidRPr="003A19E7">
        <w:rPr>
          <w:rFonts w:ascii="Monaco" w:hAnsi="Monaco" w:cs="Monaco"/>
          <w:color w:val="000000"/>
          <w:sz w:val="22"/>
          <w:szCs w:val="22"/>
        </w:rPr>
        <w:t>drk1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b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a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000000"/>
          <w:sz w:val="22"/>
          <w:szCs w:val="22"/>
        </w:rPr>
        <w:t>drk2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a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000000"/>
          <w:sz w:val="22"/>
          <w:szCs w:val="22"/>
        </w:rPr>
        <w:t>drk3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u2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b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a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000000"/>
          <w:sz w:val="22"/>
          <w:szCs w:val="22"/>
        </w:rPr>
        <w:t>mu1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u3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a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000000"/>
          <w:sz w:val="22"/>
          <w:szCs w:val="22"/>
        </w:rPr>
        <w:t>mu1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u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mu1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mu2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mu3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turn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mu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opulation 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 The idea is to create a vector with NAs at the beginning and then fill it. Then you don't have to use the combine-command so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often which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slows things down.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rep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B47700"/>
          <w:sz w:val="22"/>
          <w:szCs w:val="22"/>
        </w:rPr>
        <w:t>NA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extrac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required information for each reg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fo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calcul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mean values for each grou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LATIVE_COEFFICIENT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LIFETIME_ABSTAINERS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FORMER_DRINKERS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litresperye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the three values for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ca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are redundant (one value only for the whole region), the choice to take the first one is arbitrary of course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gramsperday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13410B"/>
          <w:sz w:val="22"/>
          <w:szCs w:val="22"/>
        </w:rPr>
        <w:t>1000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13410B"/>
          <w:sz w:val="22"/>
          <w:szCs w:val="22"/>
        </w:rPr>
        <w:t>0.789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13410B"/>
          <w:sz w:val="22"/>
          <w:szCs w:val="22"/>
        </w:rPr>
        <w:t>0.8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13410B"/>
          <w:sz w:val="22"/>
          <w:szCs w:val="22"/>
        </w:rPr>
        <w:t>365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This is to calculate the 80%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ca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gramsperda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mpute_mu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ean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d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1.171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ean_mal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k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mean_male</w:t>
      </w:r>
      <w:r w:rsidRPr="003A19E7">
        <w:rPr>
          <w:rFonts w:ascii="Monaco" w:hAnsi="Monaco" w:cs="Monaco"/>
          <w:color w:val="00008E"/>
          <w:sz w:val="22"/>
          <w:szCs w:val="22"/>
        </w:rPr>
        <w:t>^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sd_male</w:t>
      </w:r>
      <w:r w:rsidRPr="003A19E7">
        <w:rPr>
          <w:rFonts w:ascii="Monaco" w:hAnsi="Monaco" w:cs="Monaco"/>
          <w:color w:val="00008E"/>
          <w:sz w:val="22"/>
          <w:szCs w:val="22"/>
        </w:rPr>
        <w:t>^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het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sd_male</w:t>
      </w:r>
      <w:r w:rsidRPr="003A19E7">
        <w:rPr>
          <w:rFonts w:ascii="Monaco" w:hAnsi="Monaco" w:cs="Monaco"/>
          <w:color w:val="00008E"/>
          <w:sz w:val="22"/>
          <w:szCs w:val="22"/>
        </w:rPr>
        <w:t>^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mean_male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    </w:t>
      </w:r>
      <w:r w:rsidRPr="003A19E7">
        <w:rPr>
          <w:rFonts w:ascii="Monaco" w:hAnsi="Monaco" w:cs="Monaco"/>
          <w:color w:val="3E3E3E"/>
          <w:sz w:val="22"/>
          <w:szCs w:val="22"/>
        </w:rPr>
        <w:t>##### number of different distributions corresponding to male population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## Calculation of AAF for male population 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## Calculation of AAF for male population 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## Calculation of AAF for male population 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opula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ata.fram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matrix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B47700"/>
          <w:sz w:val="22"/>
          <w:szCs w:val="22"/>
        </w:rPr>
        <w:t>NA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row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col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5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am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= 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REGION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SEX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GE_CATEGORY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DISEASE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AF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ystem.tim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male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>### Group Loo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#### </w:t>
      </w:r>
      <w:proofErr w:type="spellStart"/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normalising</w:t>
      </w:r>
      <w:proofErr w:type="spellEnd"/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gamma function 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un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-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ormalised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gamma func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evalencegamm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 {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shap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sca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heta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cgamma1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integrate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evalence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ow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upp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150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  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str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(ncgamma1) tells you it's a list of 5 and the value can be accessed via ncgamma1$value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spellStart"/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normalised</w:t>
      </w:r>
      <w:proofErr w:type="spellEnd"/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gamma function. This takes into account the proportion of drinkers compared to the total number of individuals in our popula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evgamm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 {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)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ncgamma1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lue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shap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sca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heta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ill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data frame with the group specific informa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(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+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: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(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+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: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(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+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: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Calculation of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AF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for all disease categories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  </w:t>
      </w:r>
      <w:r w:rsidRPr="003A19E7">
        <w:rPr>
          <w:rFonts w:ascii="Monaco" w:hAnsi="Monaco" w:cs="Monaco"/>
          <w:color w:val="3E3E3E"/>
          <w:sz w:val="22"/>
          <w:szCs w:val="22"/>
        </w:rPr>
        <w:t>### Disease Loo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tegral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 {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ev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*((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]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4</w:t>
      </w:r>
      <w:r w:rsidRPr="003A19E7">
        <w:rPr>
          <w:rFonts w:ascii="Monaco" w:hAnsi="Monaco" w:cs="Monaco"/>
          <w:color w:val="00008E"/>
          <w:sz w:val="22"/>
          <w:szCs w:val="22"/>
        </w:rPr>
        <w:t>]))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) +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)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integrate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integral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ow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upp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150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*</w:t>
      </w:r>
      <w:r w:rsidRPr="003A19E7">
        <w:rPr>
          <w:rFonts w:ascii="Monaco" w:hAnsi="Monaco" w:cs="Monaco"/>
          <w:color w:val="000000"/>
          <w:sz w:val="22"/>
          <w:szCs w:val="22"/>
        </w:rPr>
        <w:t>exp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5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])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lu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-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/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*</w:t>
      </w:r>
      <w:r w:rsidRPr="003A19E7">
        <w:rPr>
          <w:rFonts w:ascii="Monaco" w:hAnsi="Monaco" w:cs="Monaco"/>
          <w:color w:val="000000"/>
          <w:sz w:val="22"/>
          <w:szCs w:val="22"/>
        </w:rPr>
        <w:t>exp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5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])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lu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cre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a list of all information, the list contains: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ill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dataframe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with the disease specific informa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loop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, representing the disease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  <w:r w:rsidRPr="003A19E7">
        <w:rPr>
          <w:rFonts w:ascii="Monaco" w:hAnsi="Monaco" w:cs="Monaco"/>
          <w:color w:val="3E3E3E"/>
          <w:sz w:val="22"/>
          <w:szCs w:val="22"/>
        </w:rPr>
        <w:t>###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loop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, representing the different group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HF: end of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system.tim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 Printing output and writing to file 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 Printing output and writing to file 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int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write.tab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fi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9B0900"/>
          <w:sz w:val="22"/>
          <w:szCs w:val="22"/>
        </w:rPr>
        <w:t>"AAFmale-AGEGROUP1.txt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∞∞∞∞∞∞∞∞∞∞∞∞∞∞∞∞∞∞∞ COMPUTING THE CONFIDENCE INTERVALS ∞∞∞∞∞∞∞∞∞∞∞∞∞∞∞∞∞∞∞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∞∞∞∞∞∞∞∞∞∞∞∞∞∞∞∞∞∞∞ COMPUTING THE CONFIDENCE INTERVALS ∞∞∞∞∞∞∞∞∞∞∞∞∞∞∞∞∞∞∞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∞∞∞∞∞∞∞∞∞∞∞∞∞∞∞∞∞∞∞ COMPUTING THE CONFIDENCE INTERVALS ∞∞∞∞∞∞∞∞∞∞∞∞∞∞∞∞∞∞∞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∞∞∞∞∞∞∞∞∞∞∞∞∞∞∞∞∞∞∞ COMPUTING THE CONFIDENCE INTERVALS ∞∞∞∞∞∞∞∞∞∞∞∞∞∞∞∞∞∞∞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 Further improvement step: instead of computing a certain number of points we split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code in m sets of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point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is the number of different sets of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points that will be computed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150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filenam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ad.deli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filenames.txt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header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F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lClasse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character"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t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m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The idea behind this section is the following: having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realised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how       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difficult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expressions for the variances of our functions quickly 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>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becom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, we will use the AAF function coded previously and apply it to    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a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set of randomly generated parameters. As we know the distributions of  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our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*first level* parameters, we can generate 10'000 points and apply    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whole algorithm to this set of parameters the evaluate the variance  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of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AF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at the end of it.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>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 This has to be done in 2 steps. We first need to generate all the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>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parameters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needed for the second one as some of them aren't straight </w:t>
      </w:r>
      <w:r w:rsidRPr="003A19E7">
        <w:rPr>
          <w:rFonts w:ascii="Monaco" w:hAnsi="Monaco" w:cs="Monaco"/>
          <w:color w:val="3E3E3E"/>
          <w:sz w:val="22"/>
          <w:szCs w:val="22"/>
        </w:rPr>
        <w:tab/>
        <w:t>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######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orward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and have to be simulated too.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>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defin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number of simulations, usually 10'000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1000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∞∞∞∞ GENERATING PARAMETERS FOR MALE POPULATION ∞∞∞∞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∞∞∞∞ GENERATING PARAMETERS FOR MALE POPULATION ∞∞∞∞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∞∞∞∞ GENERATING PARAMETERS FOR MALE POPULATION ∞∞∞∞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gener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roportions of abstainers, former drinkers and drinkers. This is a binomial distribution considering a survey with 1'000 data points per sex-age group.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output matrix is ordered in the following way: each line represents the 10'000 generated parameters for one group.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in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order to compute the mean values we need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rop_abstainer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for each region. To avoid 2 calculations these are combined together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bs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form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drk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list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ystem.tim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extrac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required information for each reg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fo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region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fo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calcul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mean values for each grou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LATIVE_COEFFICIENT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litresperyear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R_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gener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random values for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ca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n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var_pc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following is to avoid having negative numbers as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CA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due to the random distribution.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_list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8E"/>
          <w:sz w:val="22"/>
          <w:szCs w:val="22"/>
        </w:rPr>
        <w:t>{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if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_list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&lt;=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=</w:t>
      </w:r>
      <w:r w:rsidRPr="003A19E7">
        <w:rPr>
          <w:rFonts w:ascii="Monaco" w:hAnsi="Monaco" w:cs="Monaco"/>
          <w:color w:val="13410B"/>
          <w:sz w:val="22"/>
          <w:szCs w:val="22"/>
        </w:rPr>
        <w:t>0.001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c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0.8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_listlitresperye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13410B"/>
          <w:sz w:val="22"/>
          <w:szCs w:val="22"/>
        </w:rPr>
        <w:t>1000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13410B"/>
          <w:sz w:val="22"/>
          <w:szCs w:val="22"/>
        </w:rPr>
        <w:t>0.789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13410B"/>
          <w:sz w:val="22"/>
          <w:szCs w:val="22"/>
        </w:rPr>
        <w:t>365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list_region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prop_abs_listmale_region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prop_form_listmale_region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obviously, this has to b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reinitialised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at each region itera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) </w:t>
      </w:r>
      <w:r w:rsidRPr="003A19E7">
        <w:rPr>
          <w:rFonts w:ascii="Monaco" w:hAnsi="Monaco" w:cs="Monaco"/>
          <w:color w:val="3E3E3E"/>
          <w:sz w:val="22"/>
          <w:szCs w:val="22"/>
        </w:rPr>
        <w:t>#### this should usually be from 1 to 3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b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n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LIFETIME_ABSTAINER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LIFETIME_ABSTAINER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LIFETIME_ABSTAINERS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)/</w:t>
      </w:r>
      <w:r w:rsidRPr="003A19E7">
        <w:rPr>
          <w:rFonts w:ascii="Monaco" w:hAnsi="Monaco" w:cs="Monaco"/>
          <w:color w:val="13410B"/>
          <w:sz w:val="22"/>
          <w:szCs w:val="22"/>
        </w:rPr>
        <w:t>1000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n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FORMER_DRINKER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FORMER_DRINKER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000000"/>
          <w:sz w:val="22"/>
          <w:szCs w:val="22"/>
        </w:rPr>
        <w:t>info_male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FORMER_DRINKERS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)/</w:t>
      </w:r>
      <w:r w:rsidRPr="003A19E7">
        <w:rPr>
          <w:rFonts w:ascii="Monaco" w:hAnsi="Monaco" w:cs="Monaco"/>
          <w:color w:val="13410B"/>
          <w:sz w:val="22"/>
          <w:szCs w:val="22"/>
        </w:rPr>
        <w:t>1000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It may happen that the generated proportions of abstainers and former drinkers will be larger than 1. In this case, we will set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ropoprtio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of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drinkers to 0 and scale the other 2 down. 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nn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if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+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&gt;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um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+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ab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/</w:t>
      </w:r>
      <w:r w:rsidRPr="003A19E7">
        <w:rPr>
          <w:rFonts w:ascii="Monaco" w:hAnsi="Monaco" w:cs="Monaco"/>
          <w:color w:val="000000"/>
          <w:sz w:val="22"/>
          <w:szCs w:val="22"/>
        </w:rPr>
        <w:t>sum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h</w:t>
      </w:r>
      <w:r w:rsidRPr="003A19E7">
        <w:rPr>
          <w:rFonts w:ascii="Monaco" w:hAnsi="Monaco" w:cs="Monaco"/>
          <w:color w:val="00008E"/>
          <w:sz w:val="22"/>
          <w:szCs w:val="22"/>
        </w:rPr>
        <w:t>]/</w:t>
      </w:r>
      <w:r w:rsidRPr="003A19E7">
        <w:rPr>
          <w:rFonts w:ascii="Monaco" w:hAnsi="Monaco" w:cs="Monaco"/>
          <w:color w:val="000000"/>
          <w:sz w:val="22"/>
          <w:szCs w:val="22"/>
        </w:rPr>
        <w:t>sum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bs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this is a 3xnnn matrix used for the computation of the mu values below. These values are also stored in a greater matrix for further use in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prop_abs_listmal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form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bs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,]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form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,]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nn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,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op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,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mpute_mu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population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oeff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ca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]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list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c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ean_male_list_region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mean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this generates a 3xnnn matrix containing the mu values for each region, they will be placed in a bigger matrix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mean_male_list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mea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ean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ean_male_list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,]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HF: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system.time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end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 Generating the values for k and theta 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groups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k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groups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k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_male_grou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n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, 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13410B"/>
          <w:sz w:val="22"/>
          <w:szCs w:val="22"/>
        </w:rPr>
        <w:t>1.171</w:t>
      </w:r>
      <w:r w:rsidRPr="003A19E7">
        <w:rPr>
          <w:rFonts w:ascii="Monaco" w:hAnsi="Monaco" w:cs="Monaco"/>
          <w:color w:val="00008E"/>
          <w:sz w:val="22"/>
          <w:szCs w:val="22"/>
        </w:rPr>
        <w:t>)^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13410B"/>
          <w:sz w:val="22"/>
          <w:szCs w:val="22"/>
        </w:rPr>
        <w:t>4</w:t>
      </w:r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13410B"/>
          <w:sz w:val="22"/>
          <w:szCs w:val="22"/>
        </w:rPr>
        <w:t>0.013</w:t>
      </w:r>
      <w:r w:rsidRPr="003A19E7">
        <w:rPr>
          <w:rFonts w:ascii="Monaco" w:hAnsi="Monaco" w:cs="Monaco"/>
          <w:color w:val="00008E"/>
          <w:sz w:val="22"/>
          <w:szCs w:val="22"/>
        </w:rPr>
        <w:t>^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13410B"/>
          <w:sz w:val="22"/>
          <w:szCs w:val="22"/>
        </w:rPr>
        <w:t>1.171</w:t>
      </w:r>
      <w:r w:rsidRPr="003A19E7">
        <w:rPr>
          <w:rFonts w:ascii="Monaco" w:hAnsi="Monaco" w:cs="Monaco"/>
          <w:color w:val="00008E"/>
          <w:sz w:val="22"/>
          <w:szCs w:val="22"/>
        </w:rPr>
        <w:t>^</w:t>
      </w:r>
      <w:r w:rsidRPr="003A19E7">
        <w:rPr>
          <w:rFonts w:ascii="Monaco" w:hAnsi="Monaco" w:cs="Monaco"/>
          <w:color w:val="13410B"/>
          <w:sz w:val="22"/>
          <w:szCs w:val="22"/>
        </w:rPr>
        <w:t>6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) 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 HF: 1 x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k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list_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k_list_male_grou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               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 HF: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group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x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het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groups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het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_male_grou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ean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,]/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theta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heta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heta_list_male_grou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 Generating the Betas for the Relative Risk Functions 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ibrary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MASS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opula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diseasesma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betacoefficient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lis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rep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ndiseasesmale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diseasesmale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8E"/>
          <w:sz w:val="22"/>
          <w:szCs w:val="22"/>
        </w:rPr>
        <w:t xml:space="preserve">{    </w:t>
      </w:r>
      <w:proofErr w:type="gram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beta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ovariance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4</w:t>
      </w:r>
      <w:r w:rsidRPr="003A19E7">
        <w:rPr>
          <w:rFonts w:ascii="Monaco" w:hAnsi="Monaco" w:cs="Monaco"/>
          <w:color w:val="00008E"/>
          <w:sz w:val="22"/>
          <w:szCs w:val="22"/>
        </w:rPr>
        <w:t>]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generatedbeta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mvrn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betas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covariance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betacoefficient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]=</w:t>
      </w:r>
      <w:r w:rsidRPr="003A19E7">
        <w:rPr>
          <w:rFonts w:ascii="Monaco" w:hAnsi="Monaco" w:cs="Monaco"/>
          <w:color w:val="000000"/>
          <w:sz w:val="22"/>
          <w:szCs w:val="22"/>
        </w:rPr>
        <w:t>t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generatedbetas_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 </w:t>
      </w:r>
      <w:r w:rsidRPr="003A19E7">
        <w:rPr>
          <w:rFonts w:ascii="Monaco" w:hAnsi="Monaco" w:cs="Monaco"/>
          <w:color w:val="3E3E3E"/>
          <w:sz w:val="22"/>
          <w:szCs w:val="22"/>
        </w:rPr>
        <w:t>#### we transpose only in order to have the values for each beta in a line and not a colum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form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NUL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diseasesmale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8E"/>
          <w:sz w:val="22"/>
          <w:szCs w:val="22"/>
        </w:rPr>
        <w:t xml:space="preserve">{    </w:t>
      </w:r>
      <w:proofErr w:type="gram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nRRform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n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5</w:t>
      </w:r>
      <w:r w:rsidRPr="003A19E7">
        <w:rPr>
          <w:rFonts w:ascii="Monaco" w:hAnsi="Monaco" w:cs="Monaco"/>
          <w:color w:val="00008E"/>
          <w:sz w:val="22"/>
          <w:szCs w:val="22"/>
        </w:rPr>
        <w:t>]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sqr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6</w:t>
      </w:r>
      <w:r w:rsidRPr="003A19E7">
        <w:rPr>
          <w:rFonts w:ascii="Monaco" w:hAnsi="Monaco" w:cs="Monaco"/>
          <w:color w:val="00008E"/>
          <w:sz w:val="22"/>
          <w:szCs w:val="22"/>
        </w:rPr>
        <w:t>]]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form_male_list_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xp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lnRRform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form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bind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RRform_male_list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RRform_male_list_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this creates a vector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diseasesmale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X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-&gt; each line corresponds to a disease and contains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occurence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#∞∞∞∞∞∞∞∞∞∞∞∞∞∞∞∞∞ DEFINING THE AAF FUNCTION THAT WILL ITERATE THROUGH ALL THE POINTS ∞∞∞∞∞∞∞∞∞∞∞∞∞∞∞∞∞∞∞∞∞∞∞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#∞∞∞∞∞∞∞∞∞∞∞∞∞∞∞∞∞ DEFINING THE AAF FUNCTION THAT WILL ITERATE THROUGH ALL THE POINTS ∞∞∞∞∞∞∞∞∞∞∞∞∞∞∞∞∞∞∞∞∞∞∞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#################∞∞∞∞∞∞∞∞∞∞∞∞∞∞∞∞∞ DEFINING THE AAF FUNCTION THAT WILL ITERATE THROUGH ALL THE POINTS ∞∞∞∞∞∞∞∞∞∞∞∞∞∞∞∞∞∞∞∞∞∞∞##########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reasons of simplicity the code above to calculate the expected values of the AAF will not be implemented as a function.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however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, this could be a further improvement of the code if there's more time</w:t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ab/>
        <w:t xml:space="preserve">  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male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opula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>#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is the final table with all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AF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and their confidence interval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ata.fram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matrix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B47700"/>
          <w:sz w:val="22"/>
          <w:szCs w:val="22"/>
        </w:rPr>
        <w:t>NA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row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col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6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am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 = 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REGION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SEX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GE_CATEGORY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DISEASE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AF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VARIANCE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ystem.tim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male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>### Group Loop (sex/age/region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improved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code: for each iteration (of each region) we use a new table which is deleted at the end of the operation thus limiting the space used for the computa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ata.fram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matrix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B47700"/>
          <w:sz w:val="22"/>
          <w:szCs w:val="22"/>
        </w:rPr>
        <w:t>NA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row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col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5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am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= 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REGION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SEX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GE_CATEGORY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DISEASE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AAF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iteration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ill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data frame with the group specific informa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first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ent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last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ent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=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nn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first_entry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ast_ent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first_entry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ast_ent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first_entry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ast_ent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putm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nn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)     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 iterations loop (calculates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nn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AF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for each disease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#### </w:t>
      </w:r>
      <w:proofErr w:type="spellStart"/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normalising</w:t>
      </w:r>
      <w:proofErr w:type="spellEnd"/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gamma function ##########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un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>-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normalised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gamma func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evalencegamm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 {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shap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sca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heta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cgamma1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integrate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evalence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ow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upp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150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stop.on.error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FALSE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if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ncgamma1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message</w:t>
      </w:r>
      <w:r w:rsidRPr="003A19E7">
        <w:rPr>
          <w:rFonts w:ascii="Monaco" w:hAnsi="Monaco" w:cs="Monaco"/>
          <w:color w:val="00008E"/>
          <w:sz w:val="22"/>
          <w:szCs w:val="22"/>
        </w:rPr>
        <w:t>==</w:t>
      </w:r>
      <w:r w:rsidRPr="003A19E7">
        <w:rPr>
          <w:rFonts w:ascii="Monaco" w:hAnsi="Monaco" w:cs="Monaco"/>
          <w:color w:val="9B0900"/>
          <w:sz w:val="22"/>
          <w:szCs w:val="22"/>
        </w:rPr>
        <w:t>"OK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spellStart"/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normalised</w:t>
      </w:r>
      <w:proofErr w:type="spellEnd"/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gamma function. This takes into account the proportion of drinkers compared to the total number of individuals in our population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evgamm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 {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-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)*(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/</w:t>
      </w:r>
      <w:r w:rsidRPr="003A19E7">
        <w:rPr>
          <w:rFonts w:ascii="Monaco" w:hAnsi="Monaco" w:cs="Monaco"/>
          <w:color w:val="000000"/>
          <w:sz w:val="22"/>
          <w:szCs w:val="22"/>
        </w:rPr>
        <w:t>ncgamma1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lue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d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shap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k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sca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heta_list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 Calculation of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AAFs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for all disease categories ####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)  </w:t>
      </w:r>
      <w:r w:rsidRPr="003A19E7">
        <w:rPr>
          <w:rFonts w:ascii="Monaco" w:hAnsi="Monaco" w:cs="Monaco"/>
          <w:color w:val="3E3E3E"/>
          <w:sz w:val="22"/>
          <w:szCs w:val="22"/>
        </w:rPr>
        <w:t>### Disease Loo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8E"/>
          <w:sz w:val="22"/>
          <w:szCs w:val="22"/>
        </w:rPr>
        <w:t xml:space="preserve">{     </w:t>
      </w:r>
      <w:proofErr w:type="gram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 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  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tegral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B47700"/>
          <w:sz w:val="22"/>
          <w:szCs w:val="22"/>
        </w:rPr>
        <w:t>functio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 {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evgamma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)*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]]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x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betacoefficient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betacoefficient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2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betacoefficient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betacoefficient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4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]))}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000000"/>
          <w:sz w:val="22"/>
          <w:szCs w:val="22"/>
        </w:rPr>
        <w:t>integrate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integral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low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upper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= </w:t>
      </w:r>
      <w:r w:rsidRPr="003A19E7">
        <w:rPr>
          <w:rFonts w:ascii="Monaco" w:hAnsi="Monaco" w:cs="Monaco"/>
          <w:color w:val="13410B"/>
          <w:sz w:val="22"/>
          <w:szCs w:val="22"/>
        </w:rPr>
        <w:t>150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stop.on.error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B47700"/>
          <w:sz w:val="22"/>
          <w:szCs w:val="22"/>
        </w:rPr>
        <w:t>FALSE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if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mess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r w:rsidRPr="003A19E7">
        <w:rPr>
          <w:rFonts w:ascii="Monaco" w:hAnsi="Monaco" w:cs="Monaco"/>
          <w:color w:val="9B0900"/>
          <w:sz w:val="22"/>
          <w:szCs w:val="22"/>
        </w:rPr>
        <w:t>"OK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(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prop_abs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)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form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)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lu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 -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/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abs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)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rop_form_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Rform_male_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) +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ntegralgamma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valu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else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ill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dataframe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with the disease specific information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iteration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niterations_male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</w:t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int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#of iterations left for male population: 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iterations_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for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region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9B0900"/>
          <w:sz w:val="22"/>
          <w:szCs w:val="22"/>
        </w:rPr>
        <w:t>"from set #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t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loop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, representing the disease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else</w:t>
      </w:r>
      <w:proofErr w:type="gram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8E"/>
          <w:sz w:val="22"/>
          <w:szCs w:val="22"/>
        </w:rPr>
        <w:t>{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in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case the first integral didn't work (prevalence assumed to be zero everywhere) we need to fill the corresponding AAF line with zero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)  </w:t>
      </w:r>
      <w:r w:rsidRPr="003A19E7">
        <w:rPr>
          <w:rFonts w:ascii="Monaco" w:hAnsi="Monaco" w:cs="Monaco"/>
          <w:color w:val="3E3E3E"/>
          <w:sz w:val="22"/>
          <w:szCs w:val="22"/>
        </w:rPr>
        <w:t>### Disease Loo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13410B"/>
          <w:sz w:val="22"/>
          <w:szCs w:val="22"/>
        </w:rPr>
        <w:t>0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r w:rsidRPr="003A19E7">
        <w:rPr>
          <w:rFonts w:ascii="Monaco" w:hAnsi="Monaco" w:cs="Monaco"/>
          <w:color w:val="00008E"/>
          <w:sz w:val="22"/>
          <w:szCs w:val="22"/>
        </w:rPr>
        <w:t>]][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(</w:t>
      </w:r>
      <w:r w:rsidRPr="003A19E7">
        <w:rPr>
          <w:rFonts w:ascii="Monaco" w:hAnsi="Monaco" w:cs="Monaco"/>
          <w:color w:val="000000"/>
          <w:sz w:val="22"/>
          <w:szCs w:val="22"/>
        </w:rPr>
        <w:t>z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_diseasemale</w:t>
      </w:r>
      <w:r w:rsidRPr="003A19E7">
        <w:rPr>
          <w:rFonts w:ascii="Monaco" w:hAnsi="Monaco" w:cs="Monaco"/>
          <w:color w:val="00008E"/>
          <w:sz w:val="22"/>
          <w:szCs w:val="22"/>
        </w:rPr>
        <w:t>+</w:t>
      </w:r>
      <w:r w:rsidRPr="003A19E7">
        <w:rPr>
          <w:rFonts w:ascii="Monaco" w:hAnsi="Monaco" w:cs="Monaco"/>
          <w:color w:val="000000"/>
          <w:sz w:val="22"/>
          <w:szCs w:val="22"/>
        </w:rPr>
        <w:t>p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gammamal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niterations</w:t>
      </w:r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niterations_male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int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#of iterations left for male population: 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niterations_male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for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</w:t>
      </w:r>
      <w:proofErr w:type="spellStart"/>
      <w:r w:rsidRPr="003A19E7">
        <w:rPr>
          <w:rFonts w:ascii="Monaco" w:hAnsi="Monaco" w:cs="Monaco"/>
          <w:color w:val="9B0900"/>
          <w:sz w:val="22"/>
          <w:szCs w:val="22"/>
        </w:rPr>
        <w:t>region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9B0900"/>
          <w:sz w:val="22"/>
          <w:szCs w:val="22"/>
        </w:rPr>
        <w:t>"from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set #"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000000"/>
          <w:sz w:val="22"/>
          <w:szCs w:val="22"/>
        </w:rPr>
        <w:t>t</w:t>
      </w:r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                          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loop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p in the case where the first integral didn't work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end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of is/else statement for the first integral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 xml:space="preserve">} </w:t>
      </w:r>
      <w:r w:rsidRPr="003A19E7">
        <w:rPr>
          <w:rFonts w:ascii="Monaco" w:hAnsi="Monaco" w:cs="Monaco"/>
          <w:color w:val="3E3E3E"/>
          <w:sz w:val="22"/>
          <w:szCs w:val="22"/>
        </w:rPr>
        <w:t>###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loop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z, representing the different simulations of each group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>#### Now we evaluate the CI for the age/sex/region under test and store the value in the final table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write.tab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fi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oStrin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c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9B0900"/>
          <w:sz w:val="22"/>
          <w:szCs w:val="22"/>
        </w:rPr>
        <w:t>"</w:t>
      </w:r>
      <w:proofErr w:type="spellStart"/>
      <w:r w:rsidRPr="003A19E7">
        <w:rPr>
          <w:rFonts w:ascii="Monaco" w:hAnsi="Monaco" w:cs="Monaco"/>
          <w:color w:val="9B0900"/>
          <w:sz w:val="22"/>
          <w:szCs w:val="22"/>
        </w:rPr>
        <w:t>AAFoutputs</w:t>
      </w:r>
      <w:proofErr w:type="spellEnd"/>
      <w:r w:rsidRPr="003A19E7">
        <w:rPr>
          <w:rFonts w:ascii="Monaco" w:hAnsi="Monaco" w:cs="Monaco"/>
          <w:color w:val="9B0900"/>
          <w:sz w:val="22"/>
          <w:szCs w:val="22"/>
        </w:rPr>
        <w:t xml:space="preserve"> for 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], </w:t>
      </w:r>
      <w:r w:rsidRPr="003A19E7">
        <w:rPr>
          <w:rFonts w:ascii="Monaco" w:hAnsi="Monaco" w:cs="Monaco"/>
          <w:color w:val="9B0900"/>
          <w:sz w:val="22"/>
          <w:szCs w:val="22"/>
        </w:rPr>
        <w:t>"of set "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t</w:t>
      </w:r>
      <w:r w:rsidRPr="003A19E7">
        <w:rPr>
          <w:rFonts w:ascii="Monaco" w:hAnsi="Monaco" w:cs="Monaco"/>
          <w:color w:val="00008E"/>
          <w:sz w:val="22"/>
          <w:szCs w:val="22"/>
        </w:rPr>
        <w:t>)) ,</w:t>
      </w:r>
      <w:r w:rsidRPr="003A19E7">
        <w:rPr>
          <w:rFonts w:ascii="Monaco" w:hAnsi="Monaco" w:cs="Monaco"/>
          <w:color w:val="000000"/>
          <w:sz w:val="22"/>
          <w:szCs w:val="22"/>
        </w:rPr>
        <w:t>sep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9B0900"/>
          <w:sz w:val="22"/>
          <w:szCs w:val="22"/>
        </w:rPr>
        <w:t>",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</w:t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AAFinfolistmalelist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oStrin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region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AAFlist_region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]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gramStart"/>
      <w:r w:rsidRPr="003A19E7">
        <w:rPr>
          <w:rFonts w:ascii="Monaco" w:hAnsi="Monaco" w:cs="Monaco"/>
          <w:color w:val="B47700"/>
          <w:sz w:val="22"/>
          <w:szCs w:val="22"/>
        </w:rPr>
        <w:t>for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(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B47700"/>
          <w:sz w:val="22"/>
          <w:szCs w:val="22"/>
        </w:rPr>
        <w:t>in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 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: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{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regionage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region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AAFlist_regionag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oStrin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)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regagediseas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var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regionagediseas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AF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find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AAF corresponding to this CI in the previously obtained matrix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re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AAFinfolist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,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oStrin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)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reg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re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AAFre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,</w:t>
      </w:r>
      <w:r w:rsidRPr="003A19E7">
        <w:rPr>
          <w:rFonts w:ascii="Monaco" w:hAnsi="Monaco" w:cs="Monaco"/>
          <w:color w:val="13410B"/>
          <w:sz w:val="22"/>
          <w:szCs w:val="22"/>
        </w:rPr>
        <w:t>3</w:t>
      </w:r>
      <w:r w:rsidRPr="003A19E7">
        <w:rPr>
          <w:rFonts w:ascii="Monaco" w:hAnsi="Monaco" w:cs="Monaco"/>
          <w:color w:val="00008E"/>
          <w:sz w:val="22"/>
          <w:szCs w:val="22"/>
        </w:rPr>
        <w:t>]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s.numeric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])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regagedis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AAFreg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proofErr w:type="gramEnd"/>
      <w:r w:rsidRPr="003A19E7">
        <w:rPr>
          <w:rFonts w:ascii="Monaco" w:hAnsi="Monaco" w:cs="Monaco"/>
          <w:color w:val="000000"/>
          <w:sz w:val="22"/>
          <w:szCs w:val="22"/>
        </w:rPr>
        <w:t>AAFregag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,</w:t>
      </w:r>
      <w:r w:rsidRPr="003A19E7">
        <w:rPr>
          <w:rFonts w:ascii="Monaco" w:hAnsi="Monaco" w:cs="Monaco"/>
          <w:color w:val="13410B"/>
          <w:sz w:val="22"/>
          <w:szCs w:val="22"/>
        </w:rPr>
        <w:t>4</w:t>
      </w:r>
      <w:r w:rsidRPr="003A19E7">
        <w:rPr>
          <w:rFonts w:ascii="Monaco" w:hAnsi="Monaco" w:cs="Monaco"/>
          <w:color w:val="00008E"/>
          <w:sz w:val="22"/>
          <w:szCs w:val="22"/>
        </w:rPr>
        <w:t>]=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oStrin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),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00"/>
          <w:sz w:val="22"/>
          <w:szCs w:val="22"/>
        </w:rPr>
        <w:t>AAF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regagedis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AF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3E3E3E"/>
          <w:sz w:val="22"/>
          <w:szCs w:val="22"/>
        </w:rPr>
        <w:t xml:space="preserve">#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creating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the entry for the final list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 xml:space="preserve"> &lt;- ((</w:t>
      </w:r>
      <w:r w:rsidRPr="003A19E7">
        <w:rPr>
          <w:rFonts w:ascii="Monaco" w:hAnsi="Monaco" w:cs="Monaco"/>
          <w:color w:val="000000"/>
          <w:sz w:val="22"/>
          <w:szCs w:val="22"/>
        </w:rPr>
        <w:t>i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) + (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-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)*</w:t>
      </w:r>
      <w:r w:rsidRPr="003A19E7">
        <w:rPr>
          <w:rFonts w:ascii="Monaco" w:hAnsi="Monaco" w:cs="Monaco"/>
          <w:color w:val="000000"/>
          <w:sz w:val="22"/>
          <w:szCs w:val="22"/>
        </w:rPr>
        <w:t>length</w:t>
      </w:r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 xml:space="preserve">) + 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REGION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&lt;-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gion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&lt;-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AFlist_regionagedisease</w:t>
      </w:r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GE_CATEGORY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&lt;-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agecategories_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j</w:t>
      </w:r>
      <w:r w:rsidRPr="003A19E7">
        <w:rPr>
          <w:rFonts w:ascii="Monaco" w:hAnsi="Monaco" w:cs="Monaco"/>
          <w:color w:val="00008E"/>
          <w:sz w:val="22"/>
          <w:szCs w:val="22"/>
        </w:rPr>
        <w:t>]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DISEAS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&lt;- 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toString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relativeriskmale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[</w:t>
      </w:r>
      <w:r w:rsidRPr="003A19E7">
        <w:rPr>
          <w:rFonts w:ascii="Monaco" w:hAnsi="Monaco" w:cs="Monaco"/>
          <w:color w:val="000000"/>
          <w:sz w:val="22"/>
          <w:szCs w:val="22"/>
        </w:rPr>
        <w:t>k</w:t>
      </w:r>
      <w:r w:rsidRPr="003A19E7">
        <w:rPr>
          <w:rFonts w:ascii="Monaco" w:hAnsi="Monaco" w:cs="Monaco"/>
          <w:color w:val="00008E"/>
          <w:sz w:val="22"/>
          <w:szCs w:val="22"/>
        </w:rPr>
        <w:t>]][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$</w:t>
      </w:r>
      <w:r w:rsidRPr="003A19E7">
        <w:rPr>
          <w:rFonts w:ascii="Monaco" w:hAnsi="Monaco" w:cs="Monaco"/>
          <w:color w:val="000000"/>
          <w:sz w:val="22"/>
          <w:szCs w:val="22"/>
        </w:rPr>
        <w:t>AAF</w:t>
      </w:r>
      <w:proofErr w:type="spell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&lt;-  </w:t>
      </w:r>
      <w:r w:rsidRPr="003A19E7">
        <w:rPr>
          <w:rFonts w:ascii="Monaco" w:hAnsi="Monaco" w:cs="Monaco"/>
          <w:color w:val="000000"/>
          <w:sz w:val="22"/>
          <w:szCs w:val="22"/>
        </w:rPr>
        <w:t>AAF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      </w:t>
      </w: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entry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13410B"/>
          <w:sz w:val="22"/>
          <w:szCs w:val="22"/>
        </w:rPr>
        <w:t>6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] &lt;- </w:t>
      </w:r>
      <w:proofErr w:type="spellStart"/>
      <w:r w:rsidRPr="003A19E7">
        <w:rPr>
          <w:rFonts w:ascii="Monaco" w:hAnsi="Monaco" w:cs="Monaco"/>
          <w:color w:val="000000"/>
          <w:sz w:val="22"/>
          <w:szCs w:val="22"/>
        </w:rPr>
        <w:t>varregagedisease</w:t>
      </w:r>
      <w:proofErr w:type="spellEnd"/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</w: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ab/>
        <w:t>}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>}</w:t>
      </w:r>
      <w:r w:rsidRPr="003A19E7">
        <w:rPr>
          <w:rFonts w:ascii="Monaco" w:hAnsi="Monaco" w:cs="Monaco"/>
          <w:color w:val="3E3E3E"/>
          <w:sz w:val="22"/>
          <w:szCs w:val="22"/>
        </w:rPr>
        <w:t>###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loop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i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>, representing the different groups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)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HF: </w:t>
      </w:r>
      <w:proofErr w:type="spellStart"/>
      <w:r w:rsidRPr="003A19E7">
        <w:rPr>
          <w:rFonts w:ascii="Monaco" w:hAnsi="Monaco" w:cs="Monaco"/>
          <w:color w:val="3E3E3E"/>
          <w:sz w:val="22"/>
          <w:szCs w:val="22"/>
        </w:rPr>
        <w:t>system.time</w:t>
      </w:r>
      <w:proofErr w:type="spellEnd"/>
      <w:r w:rsidRPr="003A19E7">
        <w:rPr>
          <w:rFonts w:ascii="Monaco" w:hAnsi="Monaco" w:cs="Monaco"/>
          <w:color w:val="3E3E3E"/>
          <w:sz w:val="22"/>
          <w:szCs w:val="22"/>
        </w:rPr>
        <w:t xml:space="preserve"> end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print</w:t>
      </w:r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proofErr w:type="spellStart"/>
      <w:proofErr w:type="gramStart"/>
      <w:r w:rsidRPr="003A19E7">
        <w:rPr>
          <w:rFonts w:ascii="Monaco" w:hAnsi="Monaco" w:cs="Monaco"/>
          <w:color w:val="000000"/>
          <w:sz w:val="22"/>
          <w:szCs w:val="22"/>
        </w:rPr>
        <w:t>write.table</w:t>
      </w:r>
      <w:proofErr w:type="spellEnd"/>
      <w:proofErr w:type="gramEnd"/>
      <w:r w:rsidRPr="003A19E7">
        <w:rPr>
          <w:rFonts w:ascii="Monaco" w:hAnsi="Monaco" w:cs="Monaco"/>
          <w:color w:val="00008E"/>
          <w:sz w:val="22"/>
          <w:szCs w:val="22"/>
        </w:rPr>
        <w:t>(</w:t>
      </w:r>
      <w:r w:rsidRPr="003A19E7">
        <w:rPr>
          <w:rFonts w:ascii="Monaco" w:hAnsi="Monaco" w:cs="Monaco"/>
          <w:color w:val="000000"/>
          <w:sz w:val="22"/>
          <w:szCs w:val="22"/>
        </w:rPr>
        <w:t>variances</w:t>
      </w:r>
      <w:r w:rsidRPr="003A19E7">
        <w:rPr>
          <w:rFonts w:ascii="Monaco" w:hAnsi="Monaco" w:cs="Monaco"/>
          <w:color w:val="00008E"/>
          <w:sz w:val="22"/>
          <w:szCs w:val="22"/>
        </w:rPr>
        <w:t xml:space="preserve">, </w:t>
      </w:r>
      <w:r w:rsidRPr="003A19E7">
        <w:rPr>
          <w:rFonts w:ascii="Monaco" w:hAnsi="Monaco" w:cs="Monaco"/>
          <w:color w:val="000000"/>
          <w:sz w:val="22"/>
          <w:szCs w:val="22"/>
        </w:rPr>
        <w:t>file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000000"/>
          <w:sz w:val="22"/>
          <w:szCs w:val="22"/>
        </w:rPr>
        <w:t>filenames</w:t>
      </w:r>
      <w:r w:rsidRPr="003A19E7">
        <w:rPr>
          <w:rFonts w:ascii="Monaco" w:hAnsi="Monaco" w:cs="Monaco"/>
          <w:color w:val="00008E"/>
          <w:sz w:val="22"/>
          <w:szCs w:val="22"/>
        </w:rPr>
        <w:t>[</w:t>
      </w:r>
      <w:r w:rsidRPr="003A19E7">
        <w:rPr>
          <w:rFonts w:ascii="Monaco" w:hAnsi="Monaco" w:cs="Monaco"/>
          <w:color w:val="000000"/>
          <w:sz w:val="22"/>
          <w:szCs w:val="22"/>
        </w:rPr>
        <w:t>t</w:t>
      </w:r>
      <w:r w:rsidRPr="003A19E7">
        <w:rPr>
          <w:rFonts w:ascii="Monaco" w:hAnsi="Monaco" w:cs="Monaco"/>
          <w:color w:val="00008E"/>
          <w:sz w:val="22"/>
          <w:szCs w:val="22"/>
        </w:rPr>
        <w:t>,</w:t>
      </w:r>
      <w:r w:rsidRPr="003A19E7">
        <w:rPr>
          <w:rFonts w:ascii="Monaco" w:hAnsi="Monaco" w:cs="Monaco"/>
          <w:color w:val="13410B"/>
          <w:sz w:val="22"/>
          <w:szCs w:val="22"/>
        </w:rPr>
        <w:t>1</w:t>
      </w:r>
      <w:r w:rsidRPr="003A19E7">
        <w:rPr>
          <w:rFonts w:ascii="Monaco" w:hAnsi="Monaco" w:cs="Monaco"/>
          <w:color w:val="00008E"/>
          <w:sz w:val="22"/>
          <w:szCs w:val="22"/>
        </w:rPr>
        <w:t>],</w:t>
      </w:r>
      <w:r w:rsidRPr="003A19E7">
        <w:rPr>
          <w:rFonts w:ascii="Monaco" w:hAnsi="Monaco" w:cs="Monaco"/>
          <w:color w:val="000000"/>
          <w:sz w:val="22"/>
          <w:szCs w:val="22"/>
        </w:rPr>
        <w:t>sep</w:t>
      </w:r>
      <w:r w:rsidRPr="003A19E7">
        <w:rPr>
          <w:rFonts w:ascii="Monaco" w:hAnsi="Monaco" w:cs="Monaco"/>
          <w:color w:val="00008E"/>
          <w:sz w:val="22"/>
          <w:szCs w:val="22"/>
        </w:rPr>
        <w:t>=</w:t>
      </w:r>
      <w:r w:rsidRPr="003A19E7">
        <w:rPr>
          <w:rFonts w:ascii="Monaco" w:hAnsi="Monaco" w:cs="Monaco"/>
          <w:color w:val="9B0900"/>
          <w:sz w:val="22"/>
          <w:szCs w:val="22"/>
        </w:rPr>
        <w:t>","</w:t>
      </w:r>
      <w:r w:rsidRPr="003A19E7">
        <w:rPr>
          <w:rFonts w:ascii="Monaco" w:hAnsi="Monaco" w:cs="Monaco"/>
          <w:color w:val="00008E"/>
          <w:sz w:val="22"/>
          <w:szCs w:val="22"/>
        </w:rPr>
        <w:t>)</w:t>
      </w:r>
    </w:p>
    <w:p w:rsidR="003A19E7" w:rsidRPr="003A19E7" w:rsidRDefault="003A19E7" w:rsidP="003A19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8E"/>
          <w:sz w:val="22"/>
          <w:szCs w:val="22"/>
        </w:rPr>
      </w:pPr>
      <w:r w:rsidRPr="003A19E7">
        <w:rPr>
          <w:rFonts w:ascii="Monaco" w:hAnsi="Monaco" w:cs="Monaco"/>
          <w:color w:val="00008E"/>
          <w:sz w:val="22"/>
          <w:szCs w:val="22"/>
        </w:rPr>
        <w:t xml:space="preserve">} </w:t>
      </w:r>
      <w:r w:rsidRPr="003A19E7">
        <w:rPr>
          <w:rFonts w:ascii="Monaco" w:hAnsi="Monaco" w:cs="Monaco"/>
          <w:color w:val="3E3E3E"/>
          <w:sz w:val="22"/>
          <w:szCs w:val="22"/>
        </w:rPr>
        <w:t xml:space="preserve">### </w:t>
      </w:r>
      <w:proofErr w:type="gramStart"/>
      <w:r w:rsidRPr="003A19E7">
        <w:rPr>
          <w:rFonts w:ascii="Monaco" w:hAnsi="Monaco" w:cs="Monaco"/>
          <w:color w:val="3E3E3E"/>
          <w:sz w:val="22"/>
          <w:szCs w:val="22"/>
        </w:rPr>
        <w:t>t</w:t>
      </w:r>
      <w:proofErr w:type="gramEnd"/>
      <w:r w:rsidRPr="003A19E7">
        <w:rPr>
          <w:rFonts w:ascii="Monaco" w:hAnsi="Monaco" w:cs="Monaco"/>
          <w:color w:val="3E3E3E"/>
          <w:sz w:val="22"/>
          <w:szCs w:val="22"/>
        </w:rPr>
        <w:t xml:space="preserve"> Loop for the different files</w:t>
      </w:r>
    </w:p>
    <w:p w:rsidR="00D22835" w:rsidRDefault="00D22835"/>
    <w:sectPr w:rsidR="00D22835" w:rsidSect="00D22835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A19E7"/>
    <w:rsid w:val="00080064"/>
    <w:rsid w:val="000D2DFB"/>
    <w:rsid w:val="00186E62"/>
    <w:rsid w:val="002E5CFE"/>
    <w:rsid w:val="00321EFC"/>
    <w:rsid w:val="003A19E7"/>
    <w:rsid w:val="004240F5"/>
    <w:rsid w:val="00574723"/>
    <w:rsid w:val="006C6407"/>
    <w:rsid w:val="00893D02"/>
    <w:rsid w:val="00D22835"/>
    <w:rsid w:val="00D835ED"/>
  </w:rsids>
  <m:mathPr>
    <m:mathFont m:val="Aveni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09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5046</Words>
  <Characters>28764</Characters>
  <Application>Microsoft Macintosh Word</Application>
  <DocSecurity>0</DocSecurity>
  <Lines>23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cp:lastModifiedBy>Kevin Shield</cp:lastModifiedBy>
  <cp:revision>2</cp:revision>
  <dcterms:created xsi:type="dcterms:W3CDTF">2011-03-11T22:15:00Z</dcterms:created>
  <dcterms:modified xsi:type="dcterms:W3CDTF">2011-03-11T22:15:00Z</dcterms:modified>
</cp:coreProperties>
</file>